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265821">
      <w:pPr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Search strategy</w:t>
      </w:r>
      <w:bookmarkStart w:id="0" w:name="_GoBack"/>
      <w:bookmarkEnd w:id="0"/>
    </w:p>
    <w:p w14:paraId="426209E3">
      <w:pPr>
        <w:rPr>
          <w:b/>
          <w:bCs/>
          <w:sz w:val="24"/>
          <w:szCs w:val="24"/>
        </w:rPr>
      </w:pPr>
    </w:p>
    <w:p w14:paraId="633CB43C">
      <w:pPr>
        <w:rPr>
          <w:rFonts w:hint="default" w:eastAsiaTheme="minorEastAsia"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</w:rPr>
        <w:t>：</w:t>
      </w:r>
      <w:r>
        <w:rPr>
          <w:rFonts w:hint="eastAsia"/>
          <w:b/>
          <w:bCs/>
          <w:sz w:val="24"/>
          <w:szCs w:val="24"/>
          <w:lang w:val="en-US" w:eastAsia="zh-CN"/>
        </w:rPr>
        <w:t>CNKI</w:t>
      </w:r>
    </w:p>
    <w:p w14:paraId="5C50A8A2">
      <w:pPr>
        <w:rPr>
          <w:rStyle w:val="5"/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u w:val="none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Style w:val="5"/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u w:val="none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（主题：认知功能障碍）OR（主题：认知功能下降）OR（主题：认知功能受损）OR（主题：神经认知障碍）OR（主题：神经系统并发症）OR（主题：脑功能障碍）OR（主题：ICU综合征）OR（主题：ICU精神病）AND（主题：益生菌）OR（主题：益生菌剂）OR（主题：有益菌）OR（主题：共生菌）OR（主题：益生元）OR（主题：微生态制剂）OR（主题：活菌制剂）OR（主题：有益微生物）</w:t>
      </w:r>
    </w:p>
    <w:p w14:paraId="722517C9">
      <w:pPr>
        <w:rPr>
          <w:rStyle w:val="5"/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</w:p>
    <w:p w14:paraId="19B818FB">
      <w:pPr>
        <w:rPr>
          <w:rFonts w:hint="default" w:eastAsiaTheme="minorEastAsia"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</w:rPr>
        <w:t>：</w:t>
      </w:r>
      <w:r>
        <w:rPr>
          <w:rFonts w:hint="eastAsia"/>
          <w:b/>
          <w:bCs/>
          <w:sz w:val="24"/>
          <w:szCs w:val="24"/>
          <w:lang w:val="en-US" w:eastAsia="zh-CN"/>
        </w:rPr>
        <w:t>Wanfang Database</w:t>
      </w:r>
    </w:p>
    <w:p w14:paraId="0A09DF6C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Style w:val="5"/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u w:val="none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Style w:val="5"/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u w:val="none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((((((((题名或关键词=益生菌 OR 题名或关键词=微生态制剂) OR 题名或关键词=活菌制剂) OR 题名或关键词=益生菌剂) OR 题名或关键词=益生素) OR 题名或关键词=有益菌) OR 题名或关键词=有益微生物) OR 题名或关键词=益生元) AND ((((((((题名或关键词=认知功能障碍 ) OR 题名或关键词=认知功能下降) OR 题名或关键词=认知功能受损) OR 题名或关键词=神经认知障碍) OR 题名或关键词=神经系统并发症) OR 题名或关键词=脑功能障碍) OR 题名或关键词=ICU综合征) OR 题名或关键词=ICU精神病))</w:t>
      </w:r>
    </w:p>
    <w:p w14:paraId="3266E006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Style w:val="5"/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u w:val="none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</w:p>
    <w:p w14:paraId="6F8EC14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3</w:t>
      </w:r>
      <w:r>
        <w:rPr>
          <w:rFonts w:hint="eastAsia"/>
          <w:b/>
          <w:bCs/>
          <w:sz w:val="24"/>
          <w:szCs w:val="24"/>
        </w:rPr>
        <w:t>：</w:t>
      </w:r>
      <w:r>
        <w:rPr>
          <w:rFonts w:hint="eastAsia"/>
          <w:b/>
          <w:bCs/>
          <w:sz w:val="24"/>
          <w:szCs w:val="24"/>
          <w:lang w:val="en-US" w:eastAsia="zh-CN"/>
        </w:rPr>
        <w:t>WeiPu Database</w:t>
      </w:r>
    </w:p>
    <w:p w14:paraId="36919F3B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Style w:val="5"/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u w:val="none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Style w:val="5"/>
          <w:rFonts w:ascii="Times New Roman" w:hAnsi="Times New Roman" w:eastAsia="宋体" w:cs="Times New Roman"/>
          <w:color w:val="000000" w:themeColor="text1"/>
          <w:kern w:val="2"/>
          <w:sz w:val="21"/>
          <w:szCs w:val="22"/>
          <w:u w:val="none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fldChar w:fldCharType="begin"/>
      </w:r>
      <w:r>
        <w:rPr>
          <w:rStyle w:val="5"/>
          <w:rFonts w:ascii="Times New Roman" w:hAnsi="Times New Roman" w:eastAsia="宋体" w:cs="Times New Roman"/>
          <w:color w:val="000000" w:themeColor="text1"/>
          <w:kern w:val="2"/>
          <w:sz w:val="21"/>
          <w:szCs w:val="22"/>
          <w:u w:val="none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instrText xml:space="preserve"> HYPERLINK "https://http-qikan_cqvip_com.lib.henu.edu.cn/Qikan/search/index?LngMySearHistoryIdGuid=00f349a2-6589-4453-af94-ef6891085131&amp;from=Qikan_Article_History" \t "_blank" </w:instrText>
      </w:r>
      <w:r>
        <w:rPr>
          <w:rStyle w:val="5"/>
          <w:rFonts w:ascii="Times New Roman" w:hAnsi="Times New Roman" w:eastAsia="宋体" w:cs="Times New Roman"/>
          <w:color w:val="000000" w:themeColor="text1"/>
          <w:kern w:val="2"/>
          <w:sz w:val="21"/>
          <w:szCs w:val="22"/>
          <w:u w:val="none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fldChar w:fldCharType="separate"/>
      </w:r>
      <w:r>
        <w:rPr>
          <w:rStyle w:val="5"/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u w:val="none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((((((((((题名或关键词=益生菌 OR 题名或关键词=probiotics) OR 题名或关键词=微生态制剂) OR 题名或关键词=活菌制剂) OR 题名或关键词=益生菌剂) OR 题名或关键词=益生素) OR 题名或关键词=有益菌) OR 题名或关键词=有益微生物) OR 题名或关键词=共生菌) OR 题名或关键词=益生元) AND ((((((((((((题名或关键词=认知障碍 OR 题名或关键词=cognition disorders) OR 题名或关键词=cognitive deficit) OR 题名或关键词=cognitive disorder) OR 题名或关键词=cognitive disorders) OR 题名或关键词=神经行为障碍) OR 题名或关键词=认知功能下降) OR 题名或关键词=认知功能受损) OR 题名或关键词=神经认知障碍) OR 题名或关键词=神经系统并发症) OR 题名或关键词=脑功能障碍) OR 题名或关键词=ICU综合征) OR 题名或关键词=ICU精神病))</w:t>
      </w:r>
      <w:r>
        <w:rPr>
          <w:rStyle w:val="5"/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u w:val="none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fldChar w:fldCharType="end"/>
      </w:r>
    </w:p>
    <w:p w14:paraId="7C6E09D1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Style w:val="5"/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</w:p>
    <w:p w14:paraId="3E62D864">
      <w:pPr>
        <w:rPr>
          <w:rFonts w:hint="eastAsia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4</w:t>
      </w:r>
      <w:r>
        <w:rPr>
          <w:rFonts w:hint="eastAsia"/>
          <w:b/>
          <w:bCs/>
          <w:sz w:val="24"/>
          <w:szCs w:val="24"/>
        </w:rPr>
        <w:t>：</w:t>
      </w:r>
      <w:r>
        <w:rPr>
          <w:rFonts w:hint="eastAsia"/>
          <w:b/>
          <w:bCs/>
          <w:sz w:val="24"/>
          <w:szCs w:val="24"/>
          <w:lang w:val="en-US" w:eastAsia="zh-CN"/>
        </w:rPr>
        <w:t>SinoMed</w:t>
      </w:r>
    </w:p>
    <w:p w14:paraId="46D4994A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eastAsia"/>
          <w:b/>
          <w:bCs/>
          <w:sz w:val="24"/>
          <w:szCs w:val="24"/>
        </w:rPr>
        <w:t xml:space="preserve">    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序号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检索表达式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命中文献数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检索时间</w:t>
      </w:r>
    </w:p>
    <w:p w14:paraId="6C6E7F42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       1)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"认知障碍"[不加权:扩展]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23219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2024-09-08 14:55:10.0</w:t>
      </w:r>
    </w:p>
    <w:p w14:paraId="5659BF85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       2)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"认知功能障碍"[常用字段:智能] OR "术后认知并发症"[常用字段:智能] OR "认知功能下降"[常用字段:智能] OR "认知功能受损"[常用字段:智能] OR "神经认知障碍"[常用字段:智能] OR "神经系统并发症"[常用字段:智能] OR "脑功能障碍"[常用字段:智能] OR "ICU综合征"[常用字段:智能] OR "ICU精神病"[常用字段:智能]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803763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2024-09-08 15:02:58.0</w:t>
      </w:r>
    </w:p>
    <w:p w14:paraId="37DA92FF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       3)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"鼠李糖乳杆菌"[不加权:扩展]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4725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2024-09-08 15:03:51.0</w:t>
      </w:r>
    </w:p>
    <w:p w14:paraId="4C56CCFC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       4)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"益生菌剂"[常用字段:智能] OR "有益菌"[常用字段:智能] OR "共生菌"[常用字段:智能] OR "益生元"[常用字段:智能] OR "微生态制剂"[常用字段:智能] OR "活菌制剂"[常用字段:智能] OR "有益微生物"[常用字段:智能] OR "益生菌"[常用字段:智能]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14231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2024-09-08 15:05:48.0</w:t>
      </w:r>
    </w:p>
    <w:p w14:paraId="71A8AD81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       5)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(#2) OR (#1)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803763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2024-09-08 15:06:27.0</w:t>
      </w:r>
    </w:p>
    <w:p w14:paraId="7EC66649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       6)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(#4) OR (#3)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14231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2024-09-08 15:06:46.0</w:t>
      </w:r>
    </w:p>
    <w:p w14:paraId="3EB68302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       7)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"随机对照试验"[不加权:扩展]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196514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2024-09-08 15:13:06.0</w:t>
      </w:r>
    </w:p>
    <w:p w14:paraId="7D2BCBB4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       8)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"随机对照"[常用字段:智能] OR "随机"[常用字段:智能] OR "RCT"[常用字段:智能]    1918508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2024-09-08 15:18:58.0</w:t>
      </w:r>
    </w:p>
    <w:p w14:paraId="650D5C1F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       9)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(#8) OR (#7)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1918723   2024-09-08  15:19:16.0</w:t>
      </w:r>
    </w:p>
    <w:p w14:paraId="1196F7DF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       10)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(#9) AND (#6) AND (#5)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198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ab/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2024-09-08 15:20:24.0</w:t>
      </w:r>
    </w:p>
    <w:p w14:paraId="5820260E">
      <w:pPr>
        <w:pStyle w:val="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 w:val="0"/>
        <w:autoSpaceDN w:val="0"/>
        <w:bidi w:val="0"/>
        <w:adjustRightInd w:val="0"/>
        <w:snapToGrid/>
        <w:spacing w:before="40" w:after="40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2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</w:p>
    <w:p w14:paraId="5333D9C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5</w:t>
      </w:r>
      <w:r>
        <w:rPr>
          <w:rFonts w:hint="eastAsia"/>
          <w:b/>
          <w:bCs/>
          <w:sz w:val="24"/>
          <w:szCs w:val="24"/>
        </w:rPr>
        <w:t>：PubMed</w:t>
      </w:r>
    </w:p>
    <w:p w14:paraId="1596BF2C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7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("Probiotics"[Mesh]) OR (Probiotic[Title/Abstract])) AND (("Cognitive Dysfunction"[Mesh]) OR (((((((((((((((((((((((((Cognitive Dysfunctions[Title/Abstract]) OR (Dysfunction, Cognitive[Title/Abstract])) OR (Dysfunctions, Cognitive[Title/Abstract])) OR (Cognitive Impairments[Title/Abstract])) OR (Cognitive Impairment[Title/Abstract])) OR (Impairment, Cognitive[Title/Abstract])) OR (Impairments, Cognitive[Title/Abstract])) OR (Cognitive Disorder[Title/Abstract])) OR (Cognitive Disorders[Title/Abstract])) OR (Disorder, Cognitive[Title/Abstract])) OR (Disorders, Cognitive[Title/Abstract])) OR (Mild Cognitive Impairment[Title/Abstract])) OR (Cognitive Impairment, Mild[Title/Abstract])) OR (Cognitive Impairments, Mild[Title/Abstract])) OR (Impairment, Mild Cognitive[Title/Abstract])) OR (Impairments, Mild Cognitive[Title/Abstract])) OR (Mild Cognitive Impairments[Title/Abstract])) OR (Cognitive Decline[Title/Abstract])) OR (Cognitive Declines[Title/Abstract])) OR (Decline, Cognitive[Title/Abstract])) OR (Declines, Cognitive[Title/Abstract])) OR (Mental Deterioration[Title/Abstract])) OR (Deterioration, Mental[Title/Abstract])) OR (Deteriorations, Mental[Title/Abstract])) OR (Mental Deteriorations[Title/Abstract]))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"Probiotics"[MeSH Terms] OR "Probiotic"[Title/Abstract]) AND ("Cognitive Dysfunction"[MeSH Terms] OR ("cognitive dysfunctions"[Title/Abstract] OR "dysfunction cognitive"[Title/Abstract] OR "dysfunctions cognitive"[Title/Abstract] OR "cognitive impairments"[Title/Abstract] OR "cognitive impairment"[Title/Abstract] OR "impairment cognitive"[Title/Abstract] OR "impairments cognitive"[Title/Abstract] OR "cognitive disorder"[Title/Abstract] OR "cognitive disorders"[Title/Abstract] OR "disorder cognitive"[Title/Abstract] OR "disorders cognitive"[Title/Abstract] OR "mild cognitive impairment"[Title/Abstract] OR "cognitive impairment mild"[Title/Abstract] OR "cognitive impairments mild"[Title/Abstract] OR "impairment mild cognitive"[Title/Abstract] OR "impairments mild cognitive"[Title/Abstract] OR "mild cognitive impairments"[Title/Abstract] OR "cognitive decline"[Title/Abstract] OR "cognitive declines"[Title/Abstract] OR "decline cognitive"[Title/Abstract] OR "declines cognitive"[Title/Abstract] OR "mental deterioration"[Title/Abstract] OR "deterioration mental"[Title/Abstract] OR (("deteriorate"[All Fields] OR "deteriorated"[All Fields] OR "deteriorates"[All Fields] OR "deteriorating"[All Fields] OR "Deterioration"[All Fields] OR "Deteriorations"[All Fields] OR "deteriorative"[All Fields]) AND "Mental"[Title/Abstract]) OR "mental deteriorations"[Title/Abstract])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      176          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:24:57</w:t>
      </w:r>
    </w:p>
    <w:p w14:paraId="4F03DEB1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6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"Probiotics"[Mesh]) OR (Probiotic[Title/Abstract]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"Probiotics"[MeSH Terms] OR "Probiotic"[Title/Abstract]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36,630       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:13:01</w:t>
      </w:r>
    </w:p>
    <w:p w14:paraId="168B9006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5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robiotic[Title/Abstract]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"Probiotic"[Title/Abstract]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26,815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4:12:30</w:t>
      </w:r>
    </w:p>
    <w:p w14:paraId="3E330AA2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4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"Cognitive Dysfunction"[Mesh]) OR (((((((((((((((((((((((((Cognitive Dysfunctions[Title/Abstract]) OR (Dysfunction, Cognitive[Title/Abstract])) OR (Dysfunctions, Cognitive[Title/Abstract])) OR (Cognitive Impairments[Title/Abstract])) OR (Cognitive Impairment[Title/Abstract])) OR (Impairment, Cognitive[Title/Abstract])) OR (Impairments, Cognitive[Title/Abstract])) OR (Cognitive Disorder[Title/Abstract])) OR (Cognitive Disorders[Title/Abstract])) OR (Disorder, Cognitive[Title/Abstract])) OR (Disorders, Cognitive[Title/Abstract])) OR (Mild Cognitive Impairment[Title/Abstract])) OR (Cognitive Impairment, Mild[Title/Abstract])) OR (Cognitive Impairments, Mild[Title/Abstract])) OR (Impairment, Mild Cognitive[Title/Abstract])) OR (Impairments, Mild Cognitive[Title/Abstract])) OR (Mild Cognitive Impairments[Title/Abstract])) OR (Cognitive Decline[Title/Abstract])) OR (Cognitive Declines[Title/Abstract])) OR (Decline, Cognitive[Title/Abstract])) OR (Declines, Cognitive[Title/Abstract])) OR (Mental Deterioration[Title/Abstract])) OR (Deterioration, Mental[Title/Abstract])) OR (Deteriorations, Mental[Title/Abstract])) OR (Mental Deteriorations[Title/Abstract])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"Cognitive Dysfunction"[MeSH Terms] OR ("cognitive dysfunctions"[Title/Abstract] OR "dysfunction cognitive"[Title/Abstract] OR "dysfunctions cognitive"[Title/Abstract] OR "cognitive impairments"[Title/Abstract] OR "cognitive impairment"[Title/Abstract] OR "impairment cognitive"[Title/Abstract] OR "impairments cognitive"[Title/Abstract] OR "cognitive disorder"[Title/Abstract] OR "cognitive disorders"[Title/Abstract] OR "disorder cognitive"[Title/Abstract] OR "disorders cognitive"[Title/Abstract] OR "mild cognitive impairment"[Title/Abstract] OR "cognitive impairment mild"[Title/Abstract] OR "cognitive impairments mild"[Title/Abstract] OR "impairment mild cognitive"[Title/Abstract] OR "impairments mild cognitive"[Title/Abstract] OR "mild cognitive impairments"[Title/Abstract] OR "cognitive decline"[Title/Abstract] OR "cognitive declines"[Title/Abstract] OR "decline cognitive"[Title/Abstract] OR "declines cognitive"[Title/Abstract] OR "mental deterioration"[Title/Abstract] OR "deterioration mental"[Title/Abstract] OR (("deteriorate"[All Fields] OR "deteriorated"[All Fields] OR "deteriorates"[All Fields] OR "deteriorating"[All Fields] OR "Deterioration"[All Fields] OR "Deteriorations"[All Fields] OR "deteriorative"[All Fields]) AND "Mental"[Title/Abstract]) OR "mental deteriorations"[Title/Abstract]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39,335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:08:39</w:t>
      </w:r>
    </w:p>
    <w:p w14:paraId="2AB9064F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3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(((((((((((((((((((((((Cognitive Dysfunctions[Title/Abstract]) OR (Dysfunction, Cognitive[Title/Abstract])) OR (Dysfunctions, Cognitive[Title/Abstract])) OR (Cognitive Impairments[Title/Abstract])) OR (Cognitive Impairment[Title/Abstract])) OR (Impairment, Cognitive[Title/Abstract])) OR (Impairments, Cognitive[Title/Abstract])) OR (Cognitive Disorder[Title/Abstract])) OR (Cognitive Disorders[Title/Abstract])) OR (Disorder, Cognitive[Title/Abstract])) OR (Disorders, Cognitive[Title/Abstract])) OR (Mild Cognitive Impairment[Title/Abstract])) OR (Cognitive Impairment, Mild[Title/Abstract])) OR (Cognitive Impairments, Mild[Title/Abstract])) OR (Impairment, Mild Cognitive[Title/Abstract])) OR (Impairments, Mild Cognitive[Title/Abstract])) OR (Mild Cognitive Impairments[Title/Abstract])) OR (Cognitive Decline[Title/Abstract])) OR (Cognitive Declines[Title/Abstract])) OR (Decline, Cognitive[Title/Abstract])) OR (Declines, Cognitive[Title/Abstract])) OR (Mental Deterioration[Title/Abstract])) OR (Deterioration, Mental[Title/Abstract])) OR (Deteriorations, Mental[Title/Abstract])) OR (Mental Deteriorations[Title/Abstract]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"cognitive dysfunctions"[Title/Abstract] OR "dysfunction cognitive"[Title/Abstract] OR "dysfunctions cognitive"[Title/Abstract] OR "cognitive impairments"[Title/Abstract] OR "cognitive impairment"[Title/Abstract] OR "impairment cognitive"[Title/Abstract] OR "impairments cognitive"[Title/Abstract] OR "cognitive disorder"[Title/Abstract] OR "cognitive disorders"[Title/Abstract] OR "disorder cognitive"[Title/Abstract] OR "disorders cognitive"[Title/Abstract] OR "mild cognitive impairment"[Title/Abstract] OR "cognitive impairment mild"[Title/Abstract] OR "cognitive impairments mild"[Title/Abstract] OR "impairment mild cognitive"[Title/Abstract] OR "impairments mild cognitive"[Title/Abstract] OR "mild cognitive impairments"[Title/Abstract] OR "cognitive decline"[Title/Abstract] OR "cognitive declines"[Title/Abstract] OR "decline cognitive"[Title/Abstract] OR "declines cognitive"[Title/Abstract] OR "mental deterioration"[Title/Abstract] OR "deterioration mental"[Title/Abstract] OR (("deteriorate"[All Fields] OR "deteriorated"[All Fields] OR "deteriorates"[All Fields] OR "deteriorating"[All Fields] OR "Deterioration"[All Fields] OR "Deteriorations"[All Fields] OR "deteriorative"[All Fields]) AND "Mental"[Title/Abstract]) OR "mental deteriorations"[Title/Abstract]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131,593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        3:57:51</w:t>
      </w:r>
    </w:p>
    <w:p w14:paraId="7D6B0D9A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2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"Cognitive Dysfunction"[Mesh]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ost Recent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"Cognitive Dysfunction"[MeSH Terms]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   37,995           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:48:44</w:t>
      </w:r>
    </w:p>
    <w:p w14:paraId="12613598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"Probiotics"[Mesh]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ost Recent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"Probiotics"[MeSH Terms]   25,091  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:48:30</w:t>
      </w:r>
    </w:p>
    <w:p w14:paraId="70EF21A0"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Helvetica" w:hAnsi="Helvetica" w:eastAsia="Helvetica" w:cs="Helvetica"/>
          <w:color w:val="000000"/>
          <w:kern w:val="0"/>
          <w:sz w:val="20"/>
          <w:szCs w:val="20"/>
          <w:lang w:val="en-US" w:eastAsia="zh-CN" w:bidi="ar"/>
          <w14:ligatures w14:val="standardContextual"/>
        </w:rPr>
      </w:pPr>
    </w:p>
    <w:p w14:paraId="354E15F6"/>
    <w:p w14:paraId="7E42657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6</w:t>
      </w:r>
      <w:r>
        <w:rPr>
          <w:rFonts w:hint="eastAsia"/>
          <w:b/>
          <w:bCs/>
          <w:sz w:val="24"/>
          <w:szCs w:val="24"/>
        </w:rPr>
        <w:t>：</w:t>
      </w:r>
      <w:r>
        <w:rPr>
          <w:b/>
          <w:bCs/>
          <w:sz w:val="24"/>
          <w:szCs w:val="24"/>
        </w:rPr>
        <w:t>W</w:t>
      </w:r>
      <w:r>
        <w:rPr>
          <w:rFonts w:hint="eastAsia"/>
          <w:b/>
          <w:bCs/>
          <w:sz w:val="24"/>
          <w:szCs w:val="24"/>
        </w:rPr>
        <w:t>eb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of</w:t>
      </w:r>
      <w:r>
        <w:rPr>
          <w:b/>
          <w:bCs/>
          <w:sz w:val="24"/>
          <w:szCs w:val="24"/>
        </w:rPr>
        <w:t xml:space="preserve"> S</w:t>
      </w:r>
      <w:r>
        <w:rPr>
          <w:rFonts w:hint="eastAsia"/>
          <w:b/>
          <w:bCs/>
          <w:sz w:val="24"/>
          <w:szCs w:val="24"/>
        </w:rPr>
        <w:t>cience</w:t>
      </w:r>
    </w:p>
    <w:p w14:paraId="0E3B5D76">
      <w:pPr>
        <w:keepNext w:val="0"/>
        <w:keepLines w:val="0"/>
        <w:widowControl/>
        <w:suppressLineNumbers w:val="0"/>
        <w:jc w:val="left"/>
      </w:pPr>
      <w:r>
        <w:rPr>
          <w:rFonts w:ascii="Helvetica" w:hAnsi="Helvetica" w:eastAsia="Helvetica" w:cs="Helvetica"/>
          <w:color w:val="000000"/>
          <w:kern w:val="0"/>
          <w:sz w:val="20"/>
          <w:szCs w:val="20"/>
          <w:lang w:val="en-US" w:eastAsia="zh-CN" w:bidi="ar"/>
          <w14:ligatures w14:val="standardContextual"/>
        </w:rPr>
        <w:t xml:space="preserve"># Web of Science Search Strategy (v0.1) </w:t>
      </w:r>
    </w:p>
    <w:p w14:paraId="59B917ED">
      <w:pPr>
        <w:keepNext w:val="0"/>
        <w:keepLines w:val="0"/>
        <w:widowControl/>
        <w:suppressLineNumbers w:val="0"/>
        <w:jc w:val="left"/>
      </w:pPr>
      <w:r>
        <w:rPr>
          <w:rFonts w:hint="default" w:ascii="Helvetica" w:hAnsi="Helvetica" w:eastAsia="Helvetica" w:cs="Helvetica"/>
          <w:color w:val="000000"/>
          <w:kern w:val="0"/>
          <w:sz w:val="20"/>
          <w:szCs w:val="20"/>
          <w:lang w:val="en-US" w:eastAsia="zh-CN" w:bidi="ar"/>
          <w14:ligatures w14:val="standardContextual"/>
        </w:rPr>
        <w:t xml:space="preserve"># Database: All Databases </w:t>
      </w:r>
    </w:p>
    <w:p w14:paraId="39A48B6F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# Entitlements: </w:t>
      </w:r>
    </w:p>
    <w:p w14:paraId="0D55E992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- WOS: 1985 to 2024 </w:t>
      </w:r>
    </w:p>
    <w:p w14:paraId="41DDCECB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- BIOSIS: 2011 to 2024 </w:t>
      </w:r>
    </w:p>
    <w:p w14:paraId="0F074122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- CSCD: 1989 to 2024 </w:t>
      </w:r>
    </w:p>
    <w:p w14:paraId="10D5323B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- KJD: 1980 to 2024 </w:t>
      </w:r>
    </w:p>
    <w:p w14:paraId="4192C225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- MEDLINE: 1950 to 2024 </w:t>
      </w:r>
    </w:p>
    <w:p w14:paraId="0F73DF26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- PPRN: 1991 to 2024 </w:t>
      </w:r>
    </w:p>
    <w:p w14:paraId="01FD4A2D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- PQDT: 1637 to 2024 </w:t>
      </w:r>
    </w:p>
    <w:p w14:paraId="13B6151A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- SCIELO: 2002 to 2024 </w:t>
      </w:r>
    </w:p>
    <w:p w14:paraId="3A7C64AA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# Searches: </w:t>
      </w:r>
    </w:p>
    <w:p w14:paraId="07681820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1: Cognitive Dysfunction (Topic) OR Cognitive Dysfunctions (Topic) OR Dysfunction, Cognitive </w:t>
      </w:r>
    </w:p>
    <w:p w14:paraId="576B56AD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(Topic) OR Dysfunctions, Cognitive (Topic) OR Cognitive Impairments (Topic) OR Cognitive </w:t>
      </w:r>
    </w:p>
    <w:p w14:paraId="59219313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Impairment (Topic) OR Impairment, Cognitive (Topic) OR Impairments, Cognitive (Topic) OR </w:t>
      </w:r>
    </w:p>
    <w:p w14:paraId="24A603EB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ognitive Disorder (Topic) OR Cognitive Disorders (Topic) OR Disorder, Cognitive (Topic) OR </w:t>
      </w:r>
    </w:p>
    <w:p w14:paraId="787F9F1D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Disorders, Cognitive (Topic) OR Mild Cognitive Impairment (Topic) OR Cognitive Impairment, </w:t>
      </w:r>
    </w:p>
    <w:p w14:paraId="45887A41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Mild (Topic) OR Cognitive Impairments, Mild (Topic) OR Impairment, Mild Cognitive (Topic) OR Impairments, Mild Cognitive (Topic) OR Mild Cognitive Impairments (Topic) OR Cognitive </w:t>
      </w:r>
    </w:p>
    <w:p w14:paraId="21613544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Decline (Topic) OR Cognitive Declines (Topic) OR Decline, Cognitive (Topic) OR Declines, </w:t>
      </w:r>
    </w:p>
    <w:p w14:paraId="26E768DC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ognitive (Topic) OR Mental Deterioration (Topic) OR Deterioration, Mental (Topic) OR </w:t>
      </w:r>
    </w:p>
    <w:p w14:paraId="2A7435B5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Deteriorations, Mental (Topic) OR Mental Deteriorations (Topic) and Preprint Citation Index </w:t>
      </w:r>
    </w:p>
    <w:p w14:paraId="441664CD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(Exclude – Database) Date Run: Fri Sep 09 2024 14:25:23 GMT+0800 </w:t>
      </w:r>
    </w:p>
    <w:p w14:paraId="7759A233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(GMT+08:00) Results: 526454 </w:t>
      </w:r>
    </w:p>
    <w:p w14:paraId="391159DE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369AA9E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2: Probiotics (Topic) OR Probiotic (Topic) and Preprint Citation Index (Exclude – </w:t>
      </w:r>
    </w:p>
    <w:p w14:paraId="482D775A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Database) Date Run: Fri Sep 09 2024 14:26:26 GMT+0800 (GMT+08:00) Results: 82020 </w:t>
      </w:r>
    </w:p>
    <w:p w14:paraId="37BC2585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3104139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3: ((((TS=(randomized controlled trial)) OR TS=(randomized)) OR TS=(placebo)) OR </w:t>
      </w:r>
    </w:p>
    <w:p w14:paraId="3D4DD072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S=(randomised)) OR TS=(random) and Preprint Citation Index (Exclude – Database) Date </w:t>
      </w:r>
    </w:p>
    <w:p w14:paraId="5E4B3203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Run: Fri Sep 09 2024 14:32:44 GMT+0800 (GMT+08:00) Results: 2742637 </w:t>
      </w:r>
    </w:p>
    <w:p w14:paraId="139A9D1F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1902E36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4: #1 AND #2 AND #3 and Preprint Citation Index (Exclude – Database) Date Run: Fri Sep </w:t>
      </w:r>
    </w:p>
    <w:p w14:paraId="2479E610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09 2024 14:34:51 GMT+0800 (GMT+08:00) Results: 222</w:t>
      </w:r>
    </w:p>
    <w:p w14:paraId="259146B6">
      <w:pPr>
        <w:rPr>
          <w:b/>
          <w:bCs/>
          <w:sz w:val="24"/>
          <w:szCs w:val="24"/>
        </w:rPr>
      </w:pPr>
    </w:p>
    <w:p w14:paraId="3B24069D">
      <w:pPr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>7</w:t>
      </w:r>
      <w:r>
        <w:rPr>
          <w:rFonts w:hint="eastAsia"/>
          <w:b/>
          <w:bCs/>
          <w:sz w:val="24"/>
          <w:szCs w:val="24"/>
        </w:rPr>
        <w:t>：</w:t>
      </w:r>
      <w:r>
        <w:rPr>
          <w:rFonts w:hint="eastAsia"/>
          <w:b/>
          <w:bCs/>
          <w:sz w:val="24"/>
          <w:szCs w:val="24"/>
          <w:lang w:val="en-US" w:eastAsia="zh-CN"/>
        </w:rPr>
        <w:t>Embase</w:t>
      </w:r>
    </w:p>
    <w:p w14:paraId="3C93E1E2">
      <w:pPr>
        <w:rPr>
          <w:rFonts w:hint="eastAsia" w:ascii="Helvetica" w:hAnsi="Helvetica" w:eastAsia="宋体" w:cs="Helvetica"/>
          <w:color w:val="000000"/>
          <w:kern w:val="0"/>
          <w:sz w:val="20"/>
          <w:szCs w:val="20"/>
          <w14:ligatures w14:val="none"/>
        </w:rPr>
      </w:pPr>
      <w:r>
        <w:rPr>
          <w:rFonts w:hint="eastAsia" w:ascii="Helvetica" w:hAnsi="Helvetica" w:eastAsia="宋体" w:cs="Helvetica"/>
          <w:color w:val="000000"/>
          <w:kern w:val="0"/>
          <w:sz w:val="20"/>
          <w:szCs w:val="20"/>
          <w14:ligatures w14:val="none"/>
        </w:rPr>
        <w:t>Embase</w:t>
      </w:r>
    </w:p>
    <w:p w14:paraId="357C5E28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ession Results</w:t>
      </w:r>
    </w:p>
    <w:p w14:paraId="5CDE17B0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......................................................</w:t>
      </w:r>
    </w:p>
    <w:p w14:paraId="634E5C6F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o.  Query Results                                      Results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Date       </w:t>
      </w:r>
    </w:p>
    <w:p w14:paraId="0F105573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#8.  #3 AND #6 AND #7                                     99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Sep 202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7635C840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#7.  'randomized controlled trial':ab,ti OR             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1,159,505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ep 202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1D7A0D12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'randomized':ab,ti OR 'placebo':ab,ti</w:t>
      </w:r>
    </w:p>
    <w:p w14:paraId="1EE68529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#6.  #4 OR #5                                           63,736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Sep 202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37DBE7ED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#5.  'probiotic':ab,ti OR 'probiotics':ab,ti              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47,356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ep 202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6AC59B0B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#4.  'probiotic agent'/exp                                   54,599 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ep 202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6867C967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#3.  #1 OR #2                                           660,378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Sep 202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030B2306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#2.  'cognitive dysfunctions':ab,ti OR 'dysfunction,       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183,972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Sep 202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572B1B29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cognitive':ab,ti OR 'dysfunctions, </w:t>
      </w:r>
    </w:p>
    <w:p w14:paraId="6B185CEE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cognitive':ab,ti OR 'cognitive impairments':ab,ti </w:t>
      </w:r>
    </w:p>
    <w:p w14:paraId="26225206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OR 'cognitive impairment':ab,ti OR 'impairment, </w:t>
      </w:r>
    </w:p>
    <w:p w14:paraId="0C0C860A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cognitive':ab,ti OR 'impairments, </w:t>
      </w:r>
    </w:p>
    <w:p w14:paraId="5D8B367E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cognitive':ab,ti OR 'cognitive disorder':ab,ti OR </w:t>
      </w:r>
    </w:p>
    <w:p w14:paraId="16413E8E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'cognitive disorders':ab,ti OR 'disorder, </w:t>
      </w:r>
    </w:p>
    <w:p w14:paraId="3959E85E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cognitive':ab,ti OR 'disorders, cognitive':ab,ti </w:t>
      </w:r>
    </w:p>
    <w:p w14:paraId="7A797E12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OR 'mild cognitive impairment':ab,ti OR </w:t>
      </w:r>
    </w:p>
    <w:p w14:paraId="24300158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'cognitive impairment, mild':ab,ti OR 'cognitive </w:t>
      </w:r>
    </w:p>
    <w:p w14:paraId="782E51B3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impairments, mild':ab,ti OR 'impairment, mild </w:t>
      </w:r>
    </w:p>
    <w:p w14:paraId="07AB6218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cognitive':ab,ti OR 'impairments, mild </w:t>
      </w:r>
    </w:p>
    <w:p w14:paraId="377EF050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cognitive':ab,ti OR 'mild cognitive </w:t>
      </w:r>
    </w:p>
    <w:p w14:paraId="4AE1168B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impairments':ab,ti OR 'cognitive decline':ab,ti </w:t>
      </w:r>
    </w:p>
    <w:p w14:paraId="10A7A9B3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OR 'cognitive declines':ab,ti OR 'decline, </w:t>
      </w:r>
    </w:p>
    <w:p w14:paraId="6F8A6E91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cognitive':ab,ti OR 'declines, cognitive':ab,ti </w:t>
      </w:r>
    </w:p>
    <w:p w14:paraId="614205EF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OR 'mental deterioration':ab,ti OR </w:t>
      </w:r>
    </w:p>
    <w:p w14:paraId="53CDD6D1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'deterioration, mental':ab,ti OR 'deteriorations, </w:t>
      </w:r>
    </w:p>
    <w:p w14:paraId="53D0A1EA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    mental':ab,ti OR 'mental deteriorations':ab,ti</w:t>
      </w:r>
    </w:p>
    <w:p w14:paraId="6931B42F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#1.  'cognitive defect'/exp                               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628,449 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ep 202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23C6B4E2"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767D5E7"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6E60B4F">
      <w:pPr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8</w:t>
      </w:r>
      <w:r>
        <w:rPr>
          <w:rFonts w:hint="eastAsia"/>
          <w:b/>
          <w:bCs/>
          <w:sz w:val="24"/>
          <w:szCs w:val="24"/>
        </w:rPr>
        <w:t>：</w:t>
      </w:r>
      <w:r>
        <w:rPr>
          <w:rFonts w:hint="eastAsia"/>
          <w:b/>
          <w:bCs/>
          <w:sz w:val="24"/>
          <w:szCs w:val="24"/>
          <w:lang w:val="en-US" w:eastAsia="zh-CN"/>
        </w:rPr>
        <w:t>Cochrane Library</w:t>
      </w:r>
    </w:p>
    <w:p w14:paraId="525A6057">
      <w:pPr>
        <w:keepNext w:val="0"/>
        <w:keepLines w:val="0"/>
        <w:widowControl/>
        <w:suppressLineNumbers w:val="0"/>
        <w:jc w:val="left"/>
        <w:rPr>
          <w:rFonts w:hint="default" w:ascii="Helvetica" w:hAnsi="Helvetica" w:eastAsia="Helvetica" w:cs="Helvetica"/>
          <w:color w:val="000000"/>
          <w:kern w:val="0"/>
          <w:sz w:val="20"/>
          <w:szCs w:val="20"/>
          <w:lang w:val="en-US" w:eastAsia="zh-CN" w:bidi="ar"/>
          <w14:ligatures w14:val="standardContextual"/>
        </w:rPr>
      </w:pPr>
    </w:p>
    <w:p w14:paraId="2CD0B3CC">
      <w:pPr>
        <w:keepNext w:val="0"/>
        <w:keepLines w:val="0"/>
        <w:widowControl/>
        <w:suppressLineNumbers w:val="0"/>
        <w:jc w:val="left"/>
        <w:rPr>
          <w:rFonts w:hint="default" w:ascii="Helvetica" w:hAnsi="Helvetica" w:eastAsia="Helvetica" w:cs="Helvetica"/>
          <w:color w:val="000000"/>
          <w:kern w:val="0"/>
          <w:sz w:val="20"/>
          <w:szCs w:val="20"/>
          <w:lang w:val="en-US" w:eastAsia="zh-CN" w:bidi="ar"/>
          <w14:ligatures w14:val="standardContextual"/>
        </w:rPr>
      </w:pPr>
      <w:r>
        <w:rPr>
          <w:rFonts w:hint="default" w:ascii="Helvetica" w:hAnsi="Helvetica" w:eastAsia="Helvetica" w:cs="Helvetica"/>
          <w:color w:val="000000"/>
          <w:kern w:val="0"/>
          <w:sz w:val="20"/>
          <w:szCs w:val="20"/>
          <w:lang w:val="en-US" w:eastAsia="zh-CN" w:bidi="ar"/>
          <w14:ligatures w14:val="standardContextual"/>
        </w:rPr>
        <w:t>Search Name:</w:t>
      </w:r>
      <w:r>
        <w:rPr>
          <w:rFonts w:hint="default" w:ascii="Helvetica" w:hAnsi="Helvetica" w:eastAsia="Helvetica" w:cs="Helvetica"/>
          <w:color w:val="000000"/>
          <w:kern w:val="0"/>
          <w:sz w:val="20"/>
          <w:szCs w:val="20"/>
          <w:lang w:val="en-US" w:eastAsia="zh-CN" w:bidi="ar"/>
          <w14:ligatures w14:val="standardContextual"/>
        </w:rPr>
        <w:tab/>
      </w:r>
      <w:r>
        <w:rPr>
          <w:rFonts w:hint="default" w:ascii="Helvetica" w:hAnsi="Helvetica" w:eastAsia="Helvetica" w:cs="Helvetica"/>
          <w:color w:val="000000"/>
          <w:kern w:val="0"/>
          <w:sz w:val="20"/>
          <w:szCs w:val="20"/>
          <w:lang w:val="en-US" w:eastAsia="zh-CN" w:bidi="ar"/>
          <w14:ligatures w14:val="standardContextual"/>
        </w:rPr>
        <w:t>检索历史</w:t>
      </w:r>
    </w:p>
    <w:p w14:paraId="570D7DB7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ate Run: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07/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09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/202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22:16:52</w:t>
      </w:r>
    </w:p>
    <w:p w14:paraId="1B8DFE8B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omment: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</w:p>
    <w:p w14:paraId="31D0B09D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72116885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D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earch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Hits</w:t>
      </w:r>
    </w:p>
    <w:p w14:paraId="6D2C75DB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eSH descriptor: [Cognitive Dysfunction] explode all tree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159</w:t>
      </w:r>
    </w:p>
    <w:p w14:paraId="2E1809B5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2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Cognitive Dysfunctions):ti,ab,kw OR (Dysfunction, Cognitive):ti,ab,kw OR (Dysfunctions, Cognitive):ti,ab,kw OR (Cognitive Impairments):ti,ab,kw OR (Cognitive Impairment):ti,ab,kw OR (Impairment, Cognitive):ti,ab,kw OR (Impairments, Cognitive):ti,ab,kw OR (Cognitive Disorder):ti,ab,kw OR (Cognitive Disorders):ti,ab,kw OR (Disorder, Cognitive):ti,ab,kw OR (Disorders, Cognitive):ti,ab,kw OR (Mild Cognitive Impairment):ti,ab,kw OR (Cognitive Impairment, Mild):ti,ab,kw OR (Cognitive Impairments, Mild):ti,ab,kw OR (Impairment, Mild Cognitive):ti,ab,kw OR (Impairments, Mild Cognitive):ti,ab,kw OR (Mild Cognitive Impairments):ti,ab,kw OR (Cognitive Decline):ti,ab,kw OR (Cognitive Declines):ti,ab,kw OR (Decline, Cognitive):ti,ab,kw OR (Declines, Cognitive):ti,ab,kw OR (Mental Deterioration):ti,ab,kw OR (Deterioration, Mental):ti,ab,kw OR (Deteriorations, Mental):ti,ab,kw OR (Mental Deteriorations):ti,ab,kw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53629</w:t>
      </w:r>
    </w:p>
    <w:p w14:paraId="5E8C2174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3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1 OR #2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53640</w:t>
      </w:r>
    </w:p>
    <w:p w14:paraId="71F67030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4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eSH descriptor: [Probiotics] explode all tree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122</w:t>
      </w:r>
    </w:p>
    <w:p w14:paraId="21229643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5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Probiotic):ti,ab,kw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7159</w:t>
      </w:r>
    </w:p>
    <w:p w14:paraId="1618C774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6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4 OR #5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8040</w:t>
      </w:r>
    </w:p>
    <w:p w14:paraId="4ECDAE3B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7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#3 AND #6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23</w:t>
      </w:r>
    </w:p>
    <w:p w14:paraId="023B8F45">
      <w:pPr>
        <w:rPr>
          <w:rFonts w:hint="default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c0NzhiNmYyNGJlMGIwODU1NmM4MjYxNzEyYTliN2YifQ=="/>
  </w:docVars>
  <w:rsids>
    <w:rsidRoot w:val="00132014"/>
    <w:rsid w:val="00045FD3"/>
    <w:rsid w:val="00076862"/>
    <w:rsid w:val="00132014"/>
    <w:rsid w:val="002501A9"/>
    <w:rsid w:val="00404820"/>
    <w:rsid w:val="00532521"/>
    <w:rsid w:val="005A35C0"/>
    <w:rsid w:val="00794D89"/>
    <w:rsid w:val="00826944"/>
    <w:rsid w:val="00930848"/>
    <w:rsid w:val="009D4CBE"/>
    <w:rsid w:val="00A953C8"/>
    <w:rsid w:val="00B22118"/>
    <w:rsid w:val="00B457FD"/>
    <w:rsid w:val="00BF4202"/>
    <w:rsid w:val="00CC06D5"/>
    <w:rsid w:val="00CE7E62"/>
    <w:rsid w:val="00D366A9"/>
    <w:rsid w:val="00EF675D"/>
    <w:rsid w:val="01A054CB"/>
    <w:rsid w:val="03991DF6"/>
    <w:rsid w:val="03F24E78"/>
    <w:rsid w:val="06A23446"/>
    <w:rsid w:val="0B521208"/>
    <w:rsid w:val="0D0D7BB9"/>
    <w:rsid w:val="0DD00B0A"/>
    <w:rsid w:val="105552F6"/>
    <w:rsid w:val="10DB3A4D"/>
    <w:rsid w:val="11C73FD2"/>
    <w:rsid w:val="13954387"/>
    <w:rsid w:val="13BD568C"/>
    <w:rsid w:val="15D66ED9"/>
    <w:rsid w:val="1683496B"/>
    <w:rsid w:val="18C64FE3"/>
    <w:rsid w:val="194A79C2"/>
    <w:rsid w:val="1B040045"/>
    <w:rsid w:val="1C7D5B40"/>
    <w:rsid w:val="1E390005"/>
    <w:rsid w:val="20784E15"/>
    <w:rsid w:val="21F91F85"/>
    <w:rsid w:val="250550E5"/>
    <w:rsid w:val="256B1920"/>
    <w:rsid w:val="27AC1782"/>
    <w:rsid w:val="2E254102"/>
    <w:rsid w:val="30081F00"/>
    <w:rsid w:val="31B652E1"/>
    <w:rsid w:val="32BA12BD"/>
    <w:rsid w:val="32F84ACF"/>
    <w:rsid w:val="33CB74FA"/>
    <w:rsid w:val="386A5533"/>
    <w:rsid w:val="3EAA528E"/>
    <w:rsid w:val="3ED52DAC"/>
    <w:rsid w:val="3FC3256B"/>
    <w:rsid w:val="405E3BCF"/>
    <w:rsid w:val="42412C5A"/>
    <w:rsid w:val="457A48DC"/>
    <w:rsid w:val="46476296"/>
    <w:rsid w:val="49697141"/>
    <w:rsid w:val="4DD5349E"/>
    <w:rsid w:val="4F5148FF"/>
    <w:rsid w:val="513B7615"/>
    <w:rsid w:val="51823496"/>
    <w:rsid w:val="54D45DB6"/>
    <w:rsid w:val="54D613B8"/>
    <w:rsid w:val="55450A62"/>
    <w:rsid w:val="5954396A"/>
    <w:rsid w:val="59FF07C1"/>
    <w:rsid w:val="5C422449"/>
    <w:rsid w:val="5C5B6DBD"/>
    <w:rsid w:val="5C9127DF"/>
    <w:rsid w:val="5C983B6D"/>
    <w:rsid w:val="5E082F75"/>
    <w:rsid w:val="624C1682"/>
    <w:rsid w:val="63293771"/>
    <w:rsid w:val="639C2195"/>
    <w:rsid w:val="65563B9D"/>
    <w:rsid w:val="657D5FF6"/>
    <w:rsid w:val="65C30A24"/>
    <w:rsid w:val="68945B31"/>
    <w:rsid w:val="69036813"/>
    <w:rsid w:val="699F29DF"/>
    <w:rsid w:val="6A7C4875"/>
    <w:rsid w:val="6B6F1F3D"/>
    <w:rsid w:val="6EAA2E61"/>
    <w:rsid w:val="6FF9096F"/>
    <w:rsid w:val="703B4AE4"/>
    <w:rsid w:val="70B34FC2"/>
    <w:rsid w:val="70B54896"/>
    <w:rsid w:val="71663DE2"/>
    <w:rsid w:val="72307925"/>
    <w:rsid w:val="75F21FBB"/>
    <w:rsid w:val="76206C56"/>
    <w:rsid w:val="77D777E8"/>
    <w:rsid w:val="7BE2675B"/>
    <w:rsid w:val="7DBD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6">
    <w:name w:val="Unresolved Mention"/>
    <w:basedOn w:val="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264</Words>
  <Characters>12783</Characters>
  <Lines>32</Lines>
  <Paragraphs>9</Paragraphs>
  <TotalTime>48</TotalTime>
  <ScaleCrop>false</ScaleCrop>
  <LinksUpToDate>false</LinksUpToDate>
  <CharactersWithSpaces>1472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2:59:00Z</dcterms:created>
  <dc:creator>447831789@qq.com</dc:creator>
  <cp:lastModifiedBy>企业用户_327732262</cp:lastModifiedBy>
  <dcterms:modified xsi:type="dcterms:W3CDTF">2025-02-26T14:34:50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8D8B2C5BC0C40FA9085A356D3899C60_13</vt:lpwstr>
  </property>
  <property fmtid="{D5CDD505-2E9C-101B-9397-08002B2CF9AE}" pid="4" name="KSOTemplateDocerSaveRecord">
    <vt:lpwstr>eyJoZGlkIjoiODc0NzhiNmYyNGJlMGIwODU1NmM4MjYxNzEyYTliN2YiLCJ1c2VySWQiOiIxNTcwOTE1Njc4In0=</vt:lpwstr>
  </property>
</Properties>
</file>